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DBA06" w14:textId="77777777" w:rsidR="003B490F" w:rsidRDefault="003B490F" w:rsidP="003B490F">
      <w:r w:rsidRPr="004E3AC3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>
        <w:t xml:space="preserve"> </w:t>
      </w:r>
      <w:r w:rsidRPr="00BF362B">
        <w:rPr>
          <w:rFonts w:ascii="Times New Roman" w:hAnsi="Times New Roman" w:cs="Times New Roman"/>
          <w:b/>
          <w:sz w:val="24"/>
        </w:rPr>
        <w:t xml:space="preserve">Identified different metabolites </w:t>
      </w:r>
      <w:r w:rsidRPr="00BF362B">
        <w:rPr>
          <w:rFonts w:ascii="Times New Roman" w:hAnsi="Times New Roman" w:cs="Times New Roman" w:hint="eastAsia"/>
          <w:b/>
          <w:sz w:val="24"/>
        </w:rPr>
        <w:t>among</w:t>
      </w:r>
      <w:r w:rsidRPr="00BF362B">
        <w:rPr>
          <w:rFonts w:ascii="Times New Roman" w:hAnsi="Times New Roman" w:cs="Times New Roman"/>
          <w:b/>
          <w:sz w:val="24"/>
        </w:rPr>
        <w:t xml:space="preserve"> groups</w:t>
      </w:r>
      <w:r w:rsidRPr="00BF362B">
        <w:rPr>
          <w:rFonts w:ascii="Times New Roman" w:hAnsi="Times New Roman" w:cs="Times New Roman" w:hint="eastAsia"/>
          <w:b/>
          <w:sz w:val="24"/>
        </w:rPr>
        <w:t xml:space="preserve"> </w:t>
      </w:r>
      <w:r w:rsidRPr="00BF362B">
        <w:rPr>
          <w:rFonts w:ascii="Times New Roman" w:hAnsi="Times New Roman" w:cs="Times New Roman"/>
          <w:b/>
          <w:sz w:val="24"/>
        </w:rPr>
        <w:t>in f</w:t>
      </w:r>
      <w:r>
        <w:rPr>
          <w:rFonts w:ascii="Times New Roman" w:hAnsi="Times New Roman" w:cs="Times New Roman"/>
          <w:b/>
          <w:sz w:val="24"/>
        </w:rPr>
        <w:t>a</w:t>
      </w:r>
      <w:r w:rsidRPr="00BF362B">
        <w:rPr>
          <w:rFonts w:ascii="Times New Roman" w:hAnsi="Times New Roman" w:cs="Times New Roman"/>
          <w:b/>
          <w:sz w:val="24"/>
        </w:rPr>
        <w:t>ce</w:t>
      </w:r>
      <w:r w:rsidRPr="00BF362B">
        <w:rPr>
          <w:rFonts w:ascii="Times New Roman" w:hAnsi="Times New Roman" w:cs="Times New Roman" w:hint="eastAsia"/>
          <w:b/>
          <w:sz w:val="24"/>
        </w:rPr>
        <w:t>s</w:t>
      </w:r>
    </w:p>
    <w:tbl>
      <w:tblPr>
        <w:tblW w:w="8242" w:type="dxa"/>
        <w:tblLook w:val="04A0" w:firstRow="1" w:lastRow="0" w:firstColumn="1" w:lastColumn="0" w:noHBand="0" w:noVBand="1"/>
      </w:tblPr>
      <w:tblGrid>
        <w:gridCol w:w="851"/>
        <w:gridCol w:w="2835"/>
        <w:gridCol w:w="1527"/>
        <w:gridCol w:w="975"/>
        <w:gridCol w:w="1148"/>
        <w:gridCol w:w="906"/>
      </w:tblGrid>
      <w:tr w:rsidR="003B490F" w:rsidRPr="004E3AC3" w14:paraId="3CE1D51E" w14:textId="77777777" w:rsidTr="00886BCB">
        <w:trPr>
          <w:trHeight w:val="258"/>
        </w:trPr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166E58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mber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93EA9B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ifferential metabolite</w:t>
            </w:r>
          </w:p>
        </w:tc>
        <w:tc>
          <w:tcPr>
            <w:tcW w:w="152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9BFE78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MDB number</w:t>
            </w:r>
          </w:p>
        </w:tc>
        <w:tc>
          <w:tcPr>
            <w:tcW w:w="97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7E2A57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ecular formula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4943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end</w:t>
            </w:r>
          </w:p>
        </w:tc>
        <w:tc>
          <w:tcPr>
            <w:tcW w:w="9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5A45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end</w:t>
            </w:r>
          </w:p>
        </w:tc>
      </w:tr>
      <w:tr w:rsidR="003B490F" w:rsidRPr="004E3AC3" w14:paraId="36391896" w14:textId="77777777" w:rsidTr="00886BCB">
        <w:trPr>
          <w:trHeight w:val="270"/>
        </w:trPr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B9C7C0" w14:textId="77777777" w:rsidR="003B490F" w:rsidRPr="004E3AC3" w:rsidRDefault="003B490F" w:rsidP="00886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30E125" w14:textId="77777777" w:rsidR="003B490F" w:rsidRPr="004E3AC3" w:rsidRDefault="003B490F" w:rsidP="00886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2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3A44D4" w14:textId="77777777" w:rsidR="003B490F" w:rsidRPr="004E3AC3" w:rsidRDefault="003B490F" w:rsidP="00886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6F1A36" w14:textId="77777777" w:rsidR="003B490F" w:rsidRPr="004E3AC3" w:rsidRDefault="003B490F" w:rsidP="00886B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D4F00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SS versus Control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C947B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A versus DSS</w:t>
            </w:r>
          </w:p>
        </w:tc>
      </w:tr>
      <w:tr w:rsidR="003B490F" w:rsidRPr="004E3AC3" w14:paraId="55574F04" w14:textId="77777777" w:rsidTr="00886BCB">
        <w:trPr>
          <w:trHeight w:val="25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0D88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E87B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-Ketodeoxycholic aci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9ADD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MDB000039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E481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A93D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4</w:t>
            </w: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 w:rsidRPr="00A93D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8</w:t>
            </w: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 w:rsidRPr="00A93D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0900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FA34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↓</w:t>
            </w:r>
          </w:p>
        </w:tc>
      </w:tr>
      <w:tr w:rsidR="003B490F" w:rsidRPr="004E3AC3" w14:paraId="146EDAC8" w14:textId="77777777" w:rsidTr="00886BCB">
        <w:trPr>
          <w:trHeight w:val="25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3A27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B1A6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,7-Dihydroxy-12-oxocholanoic aci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1216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MDB00004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953B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A93D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4</w:t>
            </w: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 w:rsidRPr="00A93D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8</w:t>
            </w: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 w:rsidRPr="00A93D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DDF6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04ED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↓</w:t>
            </w:r>
          </w:p>
        </w:tc>
      </w:tr>
      <w:tr w:rsidR="003B490F" w:rsidRPr="004E3AC3" w14:paraId="41AB0264" w14:textId="77777777" w:rsidTr="00886BCB">
        <w:trPr>
          <w:trHeight w:val="25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E698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6169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-Oxocholic aci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CD4B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MDB00005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690D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A93D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4</w:t>
            </w: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 w:rsidRPr="00A93D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8</w:t>
            </w: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 w:rsidRPr="00A93D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D10C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6B1D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↓</w:t>
            </w:r>
          </w:p>
        </w:tc>
      </w:tr>
      <w:tr w:rsidR="003B490F" w:rsidRPr="004E3AC3" w14:paraId="768899F4" w14:textId="77777777" w:rsidTr="00886BCB">
        <w:trPr>
          <w:trHeight w:val="25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7B69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571D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Z,10Z-Hexadecadienoic aci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E9ED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MDB00004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DC46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A93D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6</w:t>
            </w: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 w:rsidRPr="00A93D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8</w:t>
            </w: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 w:rsidRPr="00A93D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4597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↓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B2BB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↑</w:t>
            </w:r>
          </w:p>
        </w:tc>
      </w:tr>
      <w:tr w:rsidR="003B490F" w:rsidRPr="004E3AC3" w14:paraId="6DFD5677" w14:textId="77777777" w:rsidTr="00886BCB">
        <w:trPr>
          <w:trHeight w:val="25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26BD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1FA9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aidic</w:t>
            </w:r>
            <w:proofErr w:type="spellEnd"/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carnitin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9219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MDB000646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C504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A93D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5</w:t>
            </w: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 w:rsidRPr="00A93D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7</w:t>
            </w: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  <w:r w:rsidRPr="00A93D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EE90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E86C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↓</w:t>
            </w:r>
          </w:p>
        </w:tc>
      </w:tr>
      <w:tr w:rsidR="003B490F" w:rsidRPr="004E3AC3" w14:paraId="4D71D93E" w14:textId="77777777" w:rsidTr="00886BCB">
        <w:trPr>
          <w:trHeight w:val="25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0E44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0412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G(</w:t>
            </w:r>
            <w:proofErr w:type="gramEnd"/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:0/20:2(11Z,14Z)/0:0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F751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MDB001154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8A90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A93D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3</w:t>
            </w: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 w:rsidRPr="00A93D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2</w:t>
            </w: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 w:rsidRPr="00A93D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6944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1CF6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↓</w:t>
            </w:r>
          </w:p>
        </w:tc>
      </w:tr>
      <w:tr w:rsidR="003B490F" w:rsidRPr="004E3AC3" w14:paraId="750CA541" w14:textId="77777777" w:rsidTr="00886BCB">
        <w:trPr>
          <w:trHeight w:val="25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EB21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0F07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etanephrin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68AA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MDB000081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3BF8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A93D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9</w:t>
            </w: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 w:rsidRPr="00A93D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3</w:t>
            </w: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  <w:r w:rsidRPr="00A93D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5662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DDC6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↓</w:t>
            </w:r>
          </w:p>
        </w:tc>
      </w:tr>
      <w:tr w:rsidR="003B490F" w:rsidRPr="004E3AC3" w14:paraId="21A1CE4B" w14:textId="77777777" w:rsidTr="00886BCB">
        <w:trPr>
          <w:trHeight w:val="25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B4E4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2F20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ydroxyvalerylcarnitine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9D1E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MDB00131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599C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A93D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5</w:t>
            </w: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 w:rsidRPr="00A93D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7</w:t>
            </w: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  <w:r w:rsidRPr="00A93D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7F5E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F222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↓</w:t>
            </w:r>
          </w:p>
        </w:tc>
      </w:tr>
      <w:tr w:rsidR="003B490F" w:rsidRPr="004E3AC3" w14:paraId="597E2381" w14:textId="77777777" w:rsidTr="00886BCB">
        <w:trPr>
          <w:trHeight w:val="25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DD76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E1A2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G(</w:t>
            </w:r>
            <w:proofErr w:type="gramEnd"/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:0/20:3(5Z,8Z,11Z)/0:0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B2E9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MDB00115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4AD2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A93D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3</w:t>
            </w: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 w:rsidRPr="00A93D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0</w:t>
            </w: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 w:rsidRPr="00A93D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1A47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F446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↓</w:t>
            </w:r>
          </w:p>
        </w:tc>
      </w:tr>
      <w:tr w:rsidR="003B490F" w:rsidRPr="004E3AC3" w14:paraId="3531D0C6" w14:textId="77777777" w:rsidTr="00886BCB">
        <w:trPr>
          <w:trHeight w:val="25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F24A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E656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pesterol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48D5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MDB000286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FA2E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A93D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8</w:t>
            </w: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 w:rsidRPr="00A93D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8</w:t>
            </w: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98A4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B4ED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↓</w:t>
            </w:r>
          </w:p>
        </w:tc>
      </w:tr>
      <w:tr w:rsidR="003B490F" w:rsidRPr="004E3AC3" w14:paraId="4183A188" w14:textId="77777777" w:rsidTr="00886BCB">
        <w:trPr>
          <w:trHeight w:val="25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0C54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C88A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beta-Coprostanol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F753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MDB00005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16E6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A93D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7</w:t>
            </w: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 w:rsidRPr="00A93D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8</w:t>
            </w: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6E09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5278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↓</w:t>
            </w:r>
          </w:p>
        </w:tc>
      </w:tr>
      <w:tr w:rsidR="003B490F" w:rsidRPr="004E3AC3" w14:paraId="12C743BB" w14:textId="77777777" w:rsidTr="00886BCB">
        <w:trPr>
          <w:trHeight w:val="25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B35F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42F8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C(</w:t>
            </w:r>
            <w:proofErr w:type="gramEnd"/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:0/20:3(5Z,8Z,11Z)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D685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MDB000788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8F85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A93D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2</w:t>
            </w: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 w:rsidRPr="00A93D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78</w:t>
            </w: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  <w:r w:rsidRPr="00A93D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8</w:t>
            </w: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CE0A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1E9D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↓</w:t>
            </w:r>
          </w:p>
        </w:tc>
      </w:tr>
      <w:tr w:rsidR="003B490F" w:rsidRPr="004E3AC3" w14:paraId="5B31AE08" w14:textId="77777777" w:rsidTr="00886BCB">
        <w:trPr>
          <w:trHeight w:val="25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167C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3357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yrosyl-Valin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7576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MDB00291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018A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A93D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4</w:t>
            </w: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 w:rsidRPr="00A93D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0</w:t>
            </w: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  <w:r w:rsidRPr="00A93D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 w:rsidRPr="00A93D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E486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↓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B6E7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↑</w:t>
            </w:r>
          </w:p>
        </w:tc>
      </w:tr>
      <w:tr w:rsidR="003B490F" w:rsidRPr="004E3AC3" w14:paraId="1023EF90" w14:textId="77777777" w:rsidTr="00886BCB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5B53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240A4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C(</w:t>
            </w:r>
            <w:proofErr w:type="gramEnd"/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:1(9Z)/22:5(4Z,7Z,10Z,13Z,16Z)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6A3F9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MDB000802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D83D7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Pr="00A93D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6</w:t>
            </w: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 w:rsidRPr="00A93D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80</w:t>
            </w: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  <w:r w:rsidRPr="00A93D8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8</w:t>
            </w: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796A9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BBD24" w14:textId="77777777" w:rsidR="003B490F" w:rsidRPr="004E3AC3" w:rsidRDefault="003B490F" w:rsidP="00886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↓</w:t>
            </w:r>
          </w:p>
        </w:tc>
      </w:tr>
    </w:tbl>
    <w:p w14:paraId="4DAA26DA" w14:textId="77777777" w:rsidR="003B490F" w:rsidRDefault="003B490F" w:rsidP="003B490F"/>
    <w:p w14:paraId="421C004F" w14:textId="77777777" w:rsidR="0014606A" w:rsidRPr="003B490F" w:rsidRDefault="0014606A" w:rsidP="003B490F"/>
    <w:sectPr w:rsidR="0014606A" w:rsidRPr="003B49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90F"/>
    <w:rsid w:val="0014606A"/>
    <w:rsid w:val="00204189"/>
    <w:rsid w:val="003B490F"/>
    <w:rsid w:val="00D31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E6670"/>
  <w15:chartTrackingRefBased/>
  <w15:docId w15:val="{FC3CCAFE-90D5-4EA6-BA52-577502C81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49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颂 邓</dc:creator>
  <cp:keywords/>
  <dc:description/>
  <cp:lastModifiedBy>颂 邓</cp:lastModifiedBy>
  <cp:revision>1</cp:revision>
  <dcterms:created xsi:type="dcterms:W3CDTF">2023-08-18T12:45:00Z</dcterms:created>
  <dcterms:modified xsi:type="dcterms:W3CDTF">2023-08-18T12:45:00Z</dcterms:modified>
</cp:coreProperties>
</file>